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5782" w:rsidRPr="008240CE" w:rsidRDefault="00B25782" w:rsidP="00B25782">
      <w:pPr>
        <w:spacing w:line="480" w:lineRule="auto"/>
        <w:rPr>
          <w:rFonts w:ascii="Times New Roman" w:eastAsia="PMingLiU" w:hAnsi="Times New Roman" w:cs="Times New Roman"/>
          <w:b/>
          <w:color w:val="000000"/>
          <w:sz w:val="24"/>
          <w:szCs w:val="24"/>
          <w:lang w:eastAsia="zh-TW"/>
        </w:rPr>
      </w:pPr>
      <w:r w:rsidRPr="001B6CA7">
        <w:rPr>
          <w:rFonts w:ascii="Times New Roman" w:eastAsia="PMingLiU" w:hAnsi="Times New Roman" w:cs="Times New Roman"/>
          <w:b/>
          <w:color w:val="000000"/>
          <w:szCs w:val="24"/>
        </w:rPr>
        <w:t>S</w:t>
      </w:r>
      <w:r>
        <w:rPr>
          <w:rFonts w:ascii="Times New Roman" w:eastAsia="PMingLiU" w:hAnsi="Times New Roman" w:cs="Times New Roman"/>
          <w:b/>
          <w:color w:val="000000"/>
          <w:szCs w:val="24"/>
        </w:rPr>
        <w:t>2</w:t>
      </w:r>
      <w:r w:rsidRPr="001B6CA7">
        <w:rPr>
          <w:rFonts w:ascii="Times New Roman" w:eastAsia="PMingLiU" w:hAnsi="Times New Roman" w:cs="Times New Roman"/>
          <w:b/>
          <w:color w:val="000000"/>
          <w:szCs w:val="24"/>
        </w:rPr>
        <w:t>Table</w:t>
      </w:r>
      <w:r>
        <w:rPr>
          <w:rFonts w:ascii="Times New Roman" w:eastAsia="PMingLiU" w:hAnsi="Times New Roman" w:cs="Times New Roman"/>
          <w:b/>
          <w:color w:val="000000"/>
          <w:szCs w:val="24"/>
        </w:rPr>
        <w:t>.</w:t>
      </w:r>
      <w:r w:rsidRPr="00261496">
        <w:rPr>
          <w:rFonts w:ascii="Times New Roman" w:eastAsia="PMingLiU" w:hAnsi="Times New Roman" w:cs="Times New Roman"/>
          <w:color w:val="000000"/>
          <w:szCs w:val="24"/>
        </w:rPr>
        <w:t xml:space="preserve"> </w:t>
      </w:r>
      <w:proofErr w:type="gramStart"/>
      <w:r w:rsidRPr="008240CE">
        <w:rPr>
          <w:rFonts w:ascii="Times New Roman" w:eastAsia="PMingLiU" w:hAnsi="Times New Roman" w:cs="Times New Roman"/>
          <w:b/>
          <w:color w:val="000000"/>
          <w:sz w:val="24"/>
          <w:szCs w:val="24"/>
          <w:lang w:eastAsia="zh-TW"/>
        </w:rPr>
        <w:t>Incidence and hazard ratio of all-cause mortality between cohorts receiving or not receiving urate-lowering therapy.</w:t>
      </w:r>
      <w:proofErr w:type="gramEnd"/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61"/>
        <w:gridCol w:w="557"/>
        <w:gridCol w:w="820"/>
        <w:gridCol w:w="872"/>
        <w:gridCol w:w="474"/>
        <w:gridCol w:w="820"/>
        <w:gridCol w:w="851"/>
        <w:gridCol w:w="461"/>
        <w:gridCol w:w="2301"/>
        <w:gridCol w:w="2299"/>
      </w:tblGrid>
      <w:tr w:rsidR="00B25782" w:rsidRPr="003754D8" w:rsidTr="00A715EE">
        <w:trPr>
          <w:trHeight w:val="315"/>
        </w:trPr>
        <w:tc>
          <w:tcPr>
            <w:tcW w:w="1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521489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521489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147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521489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521489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Urate-lowering therapy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521489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521489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521489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521489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bookmarkStart w:id="0" w:name="_GoBack"/>
            <w:bookmarkEnd w:id="0"/>
          </w:p>
        </w:tc>
      </w:tr>
      <w:tr w:rsidR="00B25782" w:rsidRPr="003754D8" w:rsidTr="00A715EE">
        <w:trPr>
          <w:trHeight w:val="315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521489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521489" w:rsidRDefault="00B25782" w:rsidP="00A715E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521489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521489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No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521489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521489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521489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521489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Yes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521489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521489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521489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521489" w:rsidRDefault="00B25782" w:rsidP="00A715E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</w:tr>
      <w:tr w:rsidR="00B25782" w:rsidRPr="003754D8" w:rsidTr="00A715EE">
        <w:trPr>
          <w:trHeight w:val="315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521489" w:rsidRDefault="00B25782" w:rsidP="00A715E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521489" w:rsidRDefault="00B25782" w:rsidP="00A715E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521489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521489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Event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521489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521489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PY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521489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521489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IR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521489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521489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Event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521489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521489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PY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521489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521489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IR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521489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proofErr w:type="spellStart"/>
            <w:r w:rsidRPr="00521489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cHR</w:t>
            </w:r>
            <w:proofErr w:type="spellEnd"/>
            <w:r w:rsidRPr="00521489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(95%CI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521489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proofErr w:type="spellStart"/>
            <w:r w:rsidRPr="00521489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aHR</w:t>
            </w:r>
            <w:proofErr w:type="spellEnd"/>
            <w:r w:rsidRPr="00521489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(95%CI)</w:t>
            </w:r>
          </w:p>
        </w:tc>
      </w:tr>
      <w:tr w:rsidR="00B25782" w:rsidRPr="003754D8" w:rsidTr="00A715EE">
        <w:trPr>
          <w:trHeight w:val="315"/>
        </w:trPr>
        <w:tc>
          <w:tcPr>
            <w:tcW w:w="1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eastAsia="zh-TW"/>
              </w:rPr>
              <w:t>Overall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57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745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5 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7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2233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3 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62(0.41,0.94)*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6(0.39,0.92)*</w:t>
            </w:r>
          </w:p>
        </w:tc>
      </w:tr>
      <w:tr w:rsidR="00B25782" w:rsidRPr="003754D8" w:rsidTr="00A715EE">
        <w:trPr>
          <w:trHeight w:val="315"/>
        </w:trPr>
        <w:tc>
          <w:tcPr>
            <w:tcW w:w="1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XO inhibitor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5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74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5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71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2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44(0.21,0.92)*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35(0.17,0.75)**</w:t>
            </w:r>
          </w:p>
        </w:tc>
      </w:tr>
      <w:tr w:rsidR="00B25782" w:rsidRPr="003754D8" w:rsidTr="00A715EE">
        <w:trPr>
          <w:trHeight w:val="315"/>
        </w:trPr>
        <w:tc>
          <w:tcPr>
            <w:tcW w:w="1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proofErr w:type="spellStart"/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Uricosuric</w:t>
            </w:r>
            <w:proofErr w:type="spellEnd"/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 agent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5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74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5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852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3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7(0.45,1.1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75(0.47,1.18)</w:t>
            </w:r>
          </w:p>
        </w:tc>
      </w:tr>
      <w:tr w:rsidR="00B25782" w:rsidRPr="003754D8" w:rsidTr="00A715EE">
        <w:trPr>
          <w:trHeight w:val="315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  <w:t>Sex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</w:tr>
      <w:tr w:rsidR="00B25782" w:rsidRPr="003754D8" w:rsidTr="00A715EE">
        <w:trPr>
          <w:trHeight w:val="315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Female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71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4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82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4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88(0.37,2.07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77(0.29,2.04)</w:t>
            </w:r>
          </w:p>
        </w:tc>
      </w:tr>
      <w:tr w:rsidR="00B25782" w:rsidRPr="003754D8" w:rsidTr="00A715EE">
        <w:trPr>
          <w:trHeight w:val="315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Male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4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903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5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940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3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6(0.35,0.91)*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9(0.37,0.96)*</w:t>
            </w:r>
          </w:p>
        </w:tc>
      </w:tr>
      <w:tr w:rsidR="00B25782" w:rsidRPr="003754D8" w:rsidTr="00A715EE">
        <w:trPr>
          <w:trHeight w:val="315"/>
        </w:trPr>
        <w:tc>
          <w:tcPr>
            <w:tcW w:w="1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eastAsia="zh-TW"/>
              </w:rPr>
              <w:t>Age, year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</w:tr>
      <w:tr w:rsidR="00B25782" w:rsidRPr="003754D8" w:rsidTr="00A715EE">
        <w:trPr>
          <w:trHeight w:val="315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0-3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94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2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427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1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2(0.15,1.79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48(0.12,1.88)</w:t>
            </w:r>
          </w:p>
        </w:tc>
      </w:tr>
      <w:tr w:rsidR="00B25782" w:rsidRPr="003754D8" w:rsidTr="00A715EE">
        <w:trPr>
          <w:trHeight w:val="315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40-5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510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4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515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2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62(0.3,1.29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3(0.24,1.18)</w:t>
            </w:r>
          </w:p>
        </w:tc>
      </w:tr>
      <w:tr w:rsidR="00B25782" w:rsidRPr="003754D8" w:rsidTr="00A715EE">
        <w:trPr>
          <w:trHeight w:val="315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60-7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68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1.2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80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8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67(0.38,1.16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8(0.32,1.03)</w:t>
            </w:r>
          </w:p>
        </w:tc>
      </w:tr>
      <w:tr w:rsidR="00B25782" w:rsidRPr="003754D8" w:rsidTr="00A715EE">
        <w:trPr>
          <w:trHeight w:val="315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eastAsia="zh-TW"/>
              </w:rPr>
              <w:t>Area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</w:tr>
      <w:tr w:rsidR="00B25782" w:rsidRPr="003754D8" w:rsidTr="00A715EE">
        <w:trPr>
          <w:trHeight w:val="315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North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546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4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584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4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93(0.53,1.63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92(0.51,1.65)</w:t>
            </w:r>
          </w:p>
        </w:tc>
      </w:tr>
      <w:tr w:rsidR="00B25782" w:rsidRPr="003754D8" w:rsidTr="00A715EE">
        <w:trPr>
          <w:trHeight w:val="315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lastRenderedPageBreak/>
              <w:t>Central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42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5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46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2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46(0.17,1.2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24(0.07,0.85)*</w:t>
            </w:r>
          </w:p>
        </w:tc>
      </w:tr>
      <w:tr w:rsidR="00B25782" w:rsidRPr="003754D8" w:rsidTr="00A715EE">
        <w:trPr>
          <w:trHeight w:val="315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South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45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6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52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1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26(0.1,0.69)**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21(0.07,0.63)**</w:t>
            </w:r>
          </w:p>
        </w:tc>
      </w:tr>
      <w:tr w:rsidR="00B25782" w:rsidRPr="003754D8" w:rsidTr="00A715EE">
        <w:trPr>
          <w:trHeight w:val="315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Other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40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0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40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5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</w:tr>
      <w:tr w:rsidR="00B25782" w:rsidRPr="003754D8" w:rsidTr="00A715EE">
        <w:trPr>
          <w:trHeight w:val="315"/>
        </w:trPr>
        <w:tc>
          <w:tcPr>
            <w:tcW w:w="1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eastAsia="zh-TW"/>
              </w:rPr>
              <w:t>Comorbidity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</w:tr>
      <w:tr w:rsidR="00B25782" w:rsidRPr="003754D8" w:rsidTr="00A715EE">
        <w:trPr>
          <w:trHeight w:val="315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Hypertension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No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838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4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864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2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48(0.26,0.9)*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43(0.23,0.83)*</w:t>
            </w:r>
          </w:p>
        </w:tc>
      </w:tr>
      <w:tr w:rsidR="00B25782" w:rsidRPr="003754D8" w:rsidTr="00A715EE">
        <w:trPr>
          <w:trHeight w:val="315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Ye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36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8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58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6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76(0.43,1.33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63(0.34,1.14)</w:t>
            </w:r>
          </w:p>
        </w:tc>
      </w:tr>
      <w:tr w:rsidR="00B25782" w:rsidRPr="003754D8" w:rsidTr="00A715EE">
        <w:trPr>
          <w:trHeight w:val="315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DM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No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5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064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5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06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3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5(0.35,0.86)**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4(0.34,0.85)**</w:t>
            </w:r>
          </w:p>
        </w:tc>
      </w:tr>
      <w:tr w:rsidR="00B25782" w:rsidRPr="003754D8" w:rsidTr="00A715EE">
        <w:trPr>
          <w:trHeight w:val="315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Ye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0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5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6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6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.26(0.4,3.99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.63(0.37,7.08)</w:t>
            </w:r>
          </w:p>
        </w:tc>
      </w:tr>
      <w:tr w:rsidR="00B25782" w:rsidRPr="003754D8" w:rsidTr="00A715EE">
        <w:trPr>
          <w:trHeight w:val="315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CAD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No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4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048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4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095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2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5(0.34,0.91)*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6(0.36,1)*</w:t>
            </w:r>
          </w:p>
        </w:tc>
      </w:tr>
      <w:tr w:rsidR="00B25782" w:rsidRPr="003754D8" w:rsidTr="00A715EE">
        <w:trPr>
          <w:trHeight w:val="315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Ye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26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1.1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27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9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83(0.38,1.8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8(0.24,1.39)</w:t>
            </w:r>
          </w:p>
        </w:tc>
      </w:tr>
      <w:tr w:rsidR="00B25782" w:rsidRPr="003754D8" w:rsidTr="00A715EE">
        <w:trPr>
          <w:trHeight w:val="315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Stroke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No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4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04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4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45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3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73(0.46,1.15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7(0.44,1.12)</w:t>
            </w:r>
          </w:p>
        </w:tc>
      </w:tr>
      <w:tr w:rsidR="00B25782" w:rsidRPr="003754D8" w:rsidTr="00A715EE">
        <w:trPr>
          <w:trHeight w:val="315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Ye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70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2.1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78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6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31(0.11,0.86)*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18(0.06,0.59)**</w:t>
            </w:r>
          </w:p>
        </w:tc>
      </w:tr>
      <w:tr w:rsidR="00B25782" w:rsidRPr="003754D8" w:rsidTr="00A715EE">
        <w:trPr>
          <w:trHeight w:val="315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Heart failure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No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5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54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4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95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3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67(0.44,1.04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68(0.44,1.05)</w:t>
            </w:r>
          </w:p>
        </w:tc>
      </w:tr>
      <w:tr w:rsidR="00B25782" w:rsidRPr="003754D8" w:rsidTr="00A715EE">
        <w:trPr>
          <w:trHeight w:val="315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Ye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9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3.5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8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7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18(0.04,0.86)*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</w:tr>
      <w:tr w:rsidR="00B25782" w:rsidRPr="003754D8" w:rsidTr="00A715EE">
        <w:trPr>
          <w:trHeight w:val="315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Hypercholesterolemia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No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4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881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5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899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3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4(0.33,0.88)*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1(0.31,0.85)*</w:t>
            </w:r>
          </w:p>
        </w:tc>
      </w:tr>
      <w:tr w:rsidR="00B25782" w:rsidRPr="003754D8" w:rsidTr="00A715EE">
        <w:trPr>
          <w:trHeight w:val="315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Ye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93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4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23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4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9(0.41,1.93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74(0.31,1.78)</w:t>
            </w:r>
          </w:p>
        </w:tc>
      </w:tr>
      <w:tr w:rsidR="00B25782" w:rsidRPr="003754D8" w:rsidTr="00A715EE">
        <w:trPr>
          <w:trHeight w:val="315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lastRenderedPageBreak/>
              <w:t>Peripheral vascular diseases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No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5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44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5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95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3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62(0.4,0.96)*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63(0.4,0.97)*</w:t>
            </w:r>
          </w:p>
        </w:tc>
      </w:tr>
      <w:tr w:rsidR="00B25782" w:rsidRPr="003754D8" w:rsidTr="00A715EE">
        <w:trPr>
          <w:trHeight w:val="315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Ye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0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1.7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8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1.1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63(0.15,2.67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</w:tr>
      <w:tr w:rsidR="00B25782" w:rsidRPr="003754D8" w:rsidTr="00A715EE">
        <w:trPr>
          <w:trHeight w:val="315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Atrial fibrillation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No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5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67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5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214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3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66(0.43,1)*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65(0.42,0.99)*</w:t>
            </w:r>
          </w:p>
        </w:tc>
      </w:tr>
      <w:tr w:rsidR="00B25782" w:rsidRPr="003754D8" w:rsidTr="00A715EE">
        <w:trPr>
          <w:trHeight w:val="315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Ye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6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4.5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8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0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</w:tr>
      <w:tr w:rsidR="00B25782" w:rsidRPr="003754D8" w:rsidTr="00A715EE">
        <w:trPr>
          <w:trHeight w:val="315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Rheumatologic diseases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No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5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40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5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90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3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8(0.38,0.9)*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6(0.36,0.87)**</w:t>
            </w:r>
          </w:p>
        </w:tc>
      </w:tr>
      <w:tr w:rsidR="00B25782" w:rsidRPr="003754D8" w:rsidTr="00A715EE">
        <w:trPr>
          <w:trHeight w:val="315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Ye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4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9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3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1.2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.4(0.31,6.27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</w:tr>
      <w:tr w:rsidR="00B25782" w:rsidRPr="003754D8" w:rsidTr="00A715EE">
        <w:trPr>
          <w:trHeight w:val="315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Renal diseases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No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4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47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4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88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3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71(0.46,1.09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7(0.45,1.08)</w:t>
            </w:r>
          </w:p>
        </w:tc>
      </w:tr>
      <w:tr w:rsidR="00B25782" w:rsidRPr="003754D8" w:rsidTr="00A715EE">
        <w:trPr>
          <w:trHeight w:val="315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Ye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7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2.9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4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3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8(0.01,0.68)*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</w:tr>
      <w:tr w:rsidR="00B25782" w:rsidRPr="003754D8" w:rsidTr="00A715EE">
        <w:trPr>
          <w:trHeight w:val="315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Alcohol-related diseases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No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5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41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5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87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2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3(0.34,0.84)**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2(0.33,0.83)**</w:t>
            </w:r>
          </w:p>
        </w:tc>
      </w:tr>
      <w:tr w:rsidR="00B25782" w:rsidRPr="003754D8" w:rsidTr="00A715EE">
        <w:trPr>
          <w:trHeight w:val="315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Ye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3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1.5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5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2.2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.49(0.48,4.57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.81(0.21,15.5)</w:t>
            </w:r>
          </w:p>
        </w:tc>
      </w:tr>
      <w:tr w:rsidR="00B25782" w:rsidRPr="003754D8" w:rsidTr="00A715EE">
        <w:trPr>
          <w:trHeight w:val="315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eastAsia="zh-TW"/>
              </w:rPr>
              <w:t>Drug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</w:tr>
      <w:tr w:rsidR="00B25782" w:rsidRPr="003754D8" w:rsidTr="00A715EE">
        <w:trPr>
          <w:trHeight w:val="315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ACE inhibitors/ARBs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No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975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4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998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2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46(0.26,0.82)**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45(0.25,0.82)**</w:t>
            </w:r>
          </w:p>
        </w:tc>
      </w:tr>
      <w:tr w:rsidR="00B25782" w:rsidRPr="003754D8" w:rsidTr="00A715EE">
        <w:trPr>
          <w:trHeight w:val="315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Ye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99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1.1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25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9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85(0.46,1.56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75(0.39,1.43)</w:t>
            </w:r>
          </w:p>
        </w:tc>
      </w:tr>
      <w:tr w:rsidR="00B25782" w:rsidRPr="003754D8" w:rsidTr="00A715EE">
        <w:trPr>
          <w:trHeight w:val="315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β-blockers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No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821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3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856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2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67(0.37,1.21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6(0.32,1.12)</w:t>
            </w:r>
          </w:p>
        </w:tc>
      </w:tr>
      <w:tr w:rsidR="00B25782" w:rsidRPr="003754D8" w:rsidTr="00A715EE">
        <w:trPr>
          <w:trHeight w:val="315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Ye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52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9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66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5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8(0.32,1.04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1(0.28,0.94)*</w:t>
            </w:r>
          </w:p>
        </w:tc>
      </w:tr>
      <w:tr w:rsidR="00B25782" w:rsidRPr="003754D8" w:rsidTr="00A715EE">
        <w:trPr>
          <w:trHeight w:val="315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Calcium-channel blockers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No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891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3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918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2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45(0.24,0.85)*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1(0.27,0.98)*</w:t>
            </w:r>
          </w:p>
        </w:tc>
      </w:tr>
      <w:tr w:rsidR="00B25782" w:rsidRPr="003754D8" w:rsidTr="00A715EE">
        <w:trPr>
          <w:trHeight w:val="315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Ye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82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1.0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05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8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79(0.45,1.38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69(0.38,1.24)</w:t>
            </w:r>
          </w:p>
        </w:tc>
      </w:tr>
      <w:tr w:rsidR="00B25782" w:rsidRPr="003754D8" w:rsidTr="00A715EE">
        <w:trPr>
          <w:trHeight w:val="315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Diuretics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No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940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4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954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2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64(0.37,1.09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8(0.33,1.02)</w:t>
            </w:r>
          </w:p>
        </w:tc>
      </w:tr>
      <w:tr w:rsidR="00B25782" w:rsidRPr="003754D8" w:rsidTr="00A715EE">
        <w:trPr>
          <w:trHeight w:val="315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Ye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34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1.0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68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6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7(0.29,1.08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49(0.24,0.99)*</w:t>
            </w:r>
          </w:p>
        </w:tc>
      </w:tr>
      <w:tr w:rsidR="00B25782" w:rsidRPr="003754D8" w:rsidTr="00A715EE">
        <w:trPr>
          <w:trHeight w:val="315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Potassium sparing diuretics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No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5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50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4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96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3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67(0.44,1.03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65(0.42,1.01)</w:t>
            </w:r>
          </w:p>
        </w:tc>
      </w:tr>
      <w:tr w:rsidR="00B25782" w:rsidRPr="003754D8" w:rsidTr="00A715EE">
        <w:trPr>
          <w:trHeight w:val="315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Ye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4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2.9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6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8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27(0.06,1.32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</w:tr>
      <w:tr w:rsidR="00B25782" w:rsidRPr="003754D8" w:rsidTr="00A715EE">
        <w:trPr>
          <w:trHeight w:val="315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Other antihypertensive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No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4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026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4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060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2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1(0.31,0.86)*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49(0.29,0.84)**</w:t>
            </w:r>
          </w:p>
        </w:tc>
      </w:tr>
      <w:tr w:rsidR="00B25782" w:rsidRPr="003754D8" w:rsidTr="00A715EE">
        <w:trPr>
          <w:trHeight w:val="315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Ye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47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1.1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62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9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88(0.44,1.79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76(0.36,1.64)</w:t>
            </w:r>
          </w:p>
        </w:tc>
      </w:tr>
      <w:tr w:rsidR="00B25782" w:rsidRPr="003754D8" w:rsidTr="00A715EE">
        <w:trPr>
          <w:trHeight w:val="315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Metformin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No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5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10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5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52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3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6(0.36,0.88)*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5(0.35,0.87)*</w:t>
            </w:r>
          </w:p>
        </w:tc>
      </w:tr>
      <w:tr w:rsidR="00B25782" w:rsidRPr="003754D8" w:rsidTr="00A715EE">
        <w:trPr>
          <w:trHeight w:val="315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Ye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63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9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71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1.0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.07(0.36,3.19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.37(0.29,6.46)</w:t>
            </w:r>
          </w:p>
        </w:tc>
      </w:tr>
      <w:tr w:rsidR="00B25782" w:rsidRPr="003754D8" w:rsidTr="00A715EE">
        <w:trPr>
          <w:trHeight w:val="315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sulfonylurea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No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5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01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5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44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3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6(0.36,0.88)*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5(0.35,0.87)*</w:t>
            </w:r>
          </w:p>
        </w:tc>
      </w:tr>
      <w:tr w:rsidR="00B25782" w:rsidRPr="003754D8" w:rsidTr="00A715EE">
        <w:trPr>
          <w:trHeight w:val="315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Ye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72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8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78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9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.07(0.36,3.2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.48(0.37,5.96)</w:t>
            </w:r>
          </w:p>
        </w:tc>
      </w:tr>
      <w:tr w:rsidR="00B25782" w:rsidRPr="003754D8" w:rsidTr="00A715EE">
        <w:trPr>
          <w:trHeight w:val="315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Insulin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No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5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50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5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95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3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6(0.39,0.93)*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6(0.36,0.87)*</w:t>
            </w:r>
          </w:p>
        </w:tc>
      </w:tr>
      <w:tr w:rsidR="00B25782" w:rsidRPr="003754D8" w:rsidTr="00A715EE">
        <w:trPr>
          <w:trHeight w:val="315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Ye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4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1.3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8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1.1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84(0.17,4.17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64(0.01,50.2)</w:t>
            </w:r>
          </w:p>
        </w:tc>
      </w:tr>
      <w:tr w:rsidR="00B25782" w:rsidRPr="003754D8" w:rsidTr="00A715EE">
        <w:trPr>
          <w:trHeight w:val="315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Statin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No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5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097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5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31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3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8(0.38,0.9)*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7(0.36,0.89)*</w:t>
            </w:r>
          </w:p>
        </w:tc>
      </w:tr>
      <w:tr w:rsidR="00B25782" w:rsidRPr="003754D8" w:rsidTr="00A715EE">
        <w:trPr>
          <w:trHeight w:val="315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Ye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77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5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91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6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.05(0.28,3.94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</w:tr>
      <w:tr w:rsidR="00B25782" w:rsidRPr="003754D8" w:rsidTr="00A715EE">
        <w:trPr>
          <w:trHeight w:val="315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Aspirin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No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4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000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4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045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3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64(0.39,1.04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66(0.4,1.1)</w:t>
            </w:r>
          </w:p>
        </w:tc>
      </w:tr>
      <w:tr w:rsidR="00B25782" w:rsidRPr="003754D8" w:rsidTr="00A715EE">
        <w:trPr>
          <w:trHeight w:val="315"/>
        </w:trPr>
        <w:tc>
          <w:tcPr>
            <w:tcW w:w="1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Yes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744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1.0 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782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6 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7(0.26,1.24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5782" w:rsidRPr="003754D8" w:rsidRDefault="00B25782" w:rsidP="00A715EE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41(0.17,1)</w:t>
            </w:r>
          </w:p>
        </w:tc>
      </w:tr>
    </w:tbl>
    <w:p w:rsidR="00B25782" w:rsidRPr="003754D8" w:rsidRDefault="00B25782" w:rsidP="00B25782">
      <w:pPr>
        <w:spacing w:after="0" w:line="48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3754D8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IR, incidence rate, per 100 person-years; PY, person-years; CI, confidence interval; </w:t>
      </w:r>
      <w:proofErr w:type="spellStart"/>
      <w:r w:rsidRPr="003754D8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cHR</w:t>
      </w:r>
      <w:proofErr w:type="spellEnd"/>
      <w:r w:rsidRPr="003754D8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, crude hazard ratio; </w:t>
      </w:r>
      <w:proofErr w:type="spellStart"/>
      <w:r w:rsidRPr="003754D8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aHR</w:t>
      </w:r>
      <w:proofErr w:type="spellEnd"/>
      <w:r w:rsidRPr="003754D8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, adjusted hazard ratio, controlling for sex, age, area, every comorbidity, and drug in Table 1; XO inhibitors, xanthine oxidase inhibitors, consisting of allopurinol and </w:t>
      </w:r>
      <w:proofErr w:type="spellStart"/>
      <w:r w:rsidRPr="003754D8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febuxostat</w:t>
      </w:r>
      <w:proofErr w:type="spellEnd"/>
      <w:r w:rsidRPr="003754D8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; </w:t>
      </w:r>
      <w:proofErr w:type="spellStart"/>
      <w:r w:rsidRPr="003754D8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Uricosuric</w:t>
      </w:r>
      <w:proofErr w:type="spellEnd"/>
      <w:r w:rsidRPr="003754D8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 agents, consisting of </w:t>
      </w:r>
      <w:proofErr w:type="spellStart"/>
      <w:r w:rsidRPr="003754D8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benzbromarone</w:t>
      </w:r>
      <w:proofErr w:type="spellEnd"/>
      <w:r w:rsidRPr="003754D8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, probenecid, and sulfinpyrazone; *</w:t>
      </w:r>
      <w:r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 </w:t>
      </w:r>
      <w:r w:rsidRPr="003754D8">
        <w:rPr>
          <w:rFonts w:ascii="Times New Roman" w:eastAsia="PMingLiU" w:hAnsi="Times New Roman" w:cs="Times New Roman"/>
          <w:i/>
          <w:color w:val="000000"/>
          <w:sz w:val="24"/>
          <w:szCs w:val="24"/>
          <w:lang w:eastAsia="zh-TW"/>
        </w:rPr>
        <w:t>p</w:t>
      </w:r>
      <w:r w:rsidRPr="003754D8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&lt;0.05, **</w:t>
      </w:r>
      <w:r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 </w:t>
      </w:r>
      <w:r w:rsidRPr="003754D8">
        <w:rPr>
          <w:rFonts w:ascii="Times New Roman" w:eastAsia="PMingLiU" w:hAnsi="Times New Roman" w:cs="Times New Roman"/>
          <w:i/>
          <w:color w:val="000000"/>
          <w:sz w:val="24"/>
          <w:szCs w:val="24"/>
          <w:lang w:eastAsia="zh-TW"/>
        </w:rPr>
        <w:t>p</w:t>
      </w:r>
      <w:r w:rsidRPr="003754D8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&lt;0.01, ***</w:t>
      </w:r>
      <w:r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 </w:t>
      </w:r>
      <w:r w:rsidRPr="003754D8">
        <w:rPr>
          <w:rFonts w:ascii="Times New Roman" w:eastAsia="PMingLiU" w:hAnsi="Times New Roman" w:cs="Times New Roman"/>
          <w:i/>
          <w:color w:val="000000"/>
          <w:sz w:val="24"/>
          <w:szCs w:val="24"/>
          <w:lang w:eastAsia="zh-TW"/>
        </w:rPr>
        <w:t>p</w:t>
      </w:r>
      <w:r w:rsidRPr="003754D8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&lt;0.001.</w:t>
      </w:r>
    </w:p>
    <w:p w:rsidR="002327B6" w:rsidRDefault="002327B6"/>
    <w:sectPr w:rsidR="002327B6" w:rsidSect="00B257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62EB"/>
    <w:rsid w:val="002327B6"/>
    <w:rsid w:val="00B25782"/>
    <w:rsid w:val="00E46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782"/>
    <w:pPr>
      <w:spacing w:after="160" w:line="259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782"/>
    <w:pPr>
      <w:spacing w:after="160" w:line="259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70</Words>
  <Characters>3821</Characters>
  <Application>Microsoft Office Word</Application>
  <DocSecurity>0</DocSecurity>
  <Lines>31</Lines>
  <Paragraphs>8</Paragraphs>
  <ScaleCrop>false</ScaleCrop>
  <Company/>
  <LinksUpToDate>false</LinksUpToDate>
  <CharactersWithSpaces>4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th Kumar</dc:creator>
  <cp:keywords/>
  <dc:description/>
  <cp:lastModifiedBy>Barath Kumar</cp:lastModifiedBy>
  <cp:revision>2</cp:revision>
  <dcterms:created xsi:type="dcterms:W3CDTF">2020-06-10T01:49:00Z</dcterms:created>
  <dcterms:modified xsi:type="dcterms:W3CDTF">2020-06-10T01:50:00Z</dcterms:modified>
</cp:coreProperties>
</file>